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45156" w14:textId="120E6C80" w:rsidR="00E423F9" w:rsidRPr="00BF5A6B" w:rsidRDefault="007D05B5" w:rsidP="00E423F9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F5A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</w:t>
      </w:r>
      <w:r w:rsidR="00E423F9" w:rsidRPr="00BF5A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5</w:t>
      </w:r>
      <w:r w:rsidR="0012402D" w:rsidRPr="00BF5A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E423F9" w:rsidRPr="00BF5A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Description of interventions </w:t>
      </w:r>
      <w:r w:rsidR="00E423F9" w:rsidRPr="00BF5A6B">
        <w:rPr>
          <w:rFonts w:ascii="Times New Roman" w:hAnsi="Times New Roman" w:cs="Times New Roman"/>
          <w:b/>
          <w:bCs/>
          <w:sz w:val="24"/>
          <w:szCs w:val="24"/>
        </w:rPr>
        <w:t xml:space="preserve">based on </w:t>
      </w:r>
      <w:bookmarkStart w:id="0" w:name="_Hlk125191604"/>
      <w:proofErr w:type="spellStart"/>
      <w:r w:rsidR="00E423F9" w:rsidRPr="00BF5A6B">
        <w:rPr>
          <w:rFonts w:ascii="Times New Roman" w:hAnsi="Times New Roman" w:cs="Times New Roman"/>
          <w:b/>
          <w:bCs/>
          <w:sz w:val="24"/>
          <w:szCs w:val="24"/>
        </w:rPr>
        <w:t>TiDier</w:t>
      </w:r>
      <w:proofErr w:type="spellEnd"/>
      <w:r w:rsidR="00E423F9" w:rsidRPr="00BF5A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C14871" w:rsidRPr="00BF5A6B">
        <w:rPr>
          <w:rFonts w:ascii="Times New Roman" w:hAnsi="Times New Roman" w:cs="Times New Roman"/>
          <w:b/>
          <w:bCs/>
          <w:sz w:val="24"/>
          <w:szCs w:val="24"/>
        </w:rPr>
        <w:t>[43]</w:t>
      </w:r>
      <w:r w:rsidR="00E423F9" w:rsidRPr="00BF5A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423F9" w:rsidRPr="00BF5A6B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proofErr w:type="gramEnd"/>
    </w:p>
    <w:p w14:paraId="33E9B785" w14:textId="14B8D425" w:rsidR="00E4476D" w:rsidRPr="00BF5A6B" w:rsidRDefault="00E4476D" w:rsidP="00C438B3">
      <w:pPr>
        <w:spacing w:after="0"/>
        <w:rPr>
          <w:rFonts w:ascii="Times New Roman" w:hAnsi="Times New Roman" w:cs="Times New Roman"/>
          <w:lang w:eastAsia="zh-CN"/>
        </w:rPr>
      </w:pPr>
    </w:p>
    <w:tbl>
      <w:tblPr>
        <w:tblStyle w:val="TaulukkoRuudukko2"/>
        <w:tblW w:w="1515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456"/>
        <w:gridCol w:w="2410"/>
        <w:gridCol w:w="1843"/>
        <w:gridCol w:w="2305"/>
        <w:gridCol w:w="1664"/>
        <w:gridCol w:w="1648"/>
        <w:gridCol w:w="1328"/>
        <w:gridCol w:w="1224"/>
        <w:gridCol w:w="1276"/>
      </w:tblGrid>
      <w:tr w:rsidR="00774643" w:rsidRPr="00BF5A6B" w14:paraId="75FAF96A" w14:textId="77777777" w:rsidTr="005D653B">
        <w:trPr>
          <w:trHeight w:val="578"/>
        </w:trPr>
        <w:tc>
          <w:tcPr>
            <w:tcW w:w="1456" w:type="dxa"/>
            <w:shd w:val="clear" w:color="auto" w:fill="BDD6EE" w:themeFill="accent5" w:themeFillTint="66"/>
          </w:tcPr>
          <w:p w14:paraId="369707F9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14748253"/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hor(s) </w:t>
            </w:r>
          </w:p>
          <w:p w14:paraId="122EA3BE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(year)</w:t>
            </w:r>
          </w:p>
          <w:p w14:paraId="5B19BB84" w14:textId="321D2027" w:rsidR="00EC3264" w:rsidRPr="00BF5A6B" w:rsidRDefault="00EC3264" w:rsidP="005D653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ef #)</w:t>
            </w:r>
          </w:p>
        </w:tc>
        <w:tc>
          <w:tcPr>
            <w:tcW w:w="2410" w:type="dxa"/>
            <w:shd w:val="clear" w:color="auto" w:fill="BDD6EE" w:themeFill="accent5" w:themeFillTint="66"/>
          </w:tcPr>
          <w:p w14:paraId="053B8B8D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</w:p>
          <w:p w14:paraId="58655678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al of the intervention </w:t>
            </w:r>
          </w:p>
        </w:tc>
        <w:tc>
          <w:tcPr>
            <w:tcW w:w="1843" w:type="dxa"/>
            <w:shd w:val="clear" w:color="auto" w:fill="BDD6EE" w:themeFill="accent5" w:themeFillTint="66"/>
          </w:tcPr>
          <w:p w14:paraId="42B326EA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Theory or background</w:t>
            </w:r>
          </w:p>
        </w:tc>
        <w:tc>
          <w:tcPr>
            <w:tcW w:w="2305" w:type="dxa"/>
            <w:shd w:val="clear" w:color="auto" w:fill="BDD6EE" w:themeFill="accent5" w:themeFillTint="66"/>
          </w:tcPr>
          <w:p w14:paraId="6DE8B95E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ial and </w:t>
            </w:r>
          </w:p>
          <w:p w14:paraId="141C4D9A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procedure</w:t>
            </w:r>
          </w:p>
        </w:tc>
        <w:tc>
          <w:tcPr>
            <w:tcW w:w="1664" w:type="dxa"/>
            <w:shd w:val="clear" w:color="auto" w:fill="BDD6EE" w:themeFill="accent5" w:themeFillTint="66"/>
          </w:tcPr>
          <w:p w14:paraId="1CD9C991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ers   </w:t>
            </w:r>
          </w:p>
        </w:tc>
        <w:tc>
          <w:tcPr>
            <w:tcW w:w="1648" w:type="dxa"/>
            <w:shd w:val="clear" w:color="auto" w:fill="BDD6EE" w:themeFill="accent5" w:themeFillTint="66"/>
          </w:tcPr>
          <w:p w14:paraId="6A167120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s of delivery and location </w:t>
            </w:r>
          </w:p>
        </w:tc>
        <w:tc>
          <w:tcPr>
            <w:tcW w:w="1328" w:type="dxa"/>
            <w:shd w:val="clear" w:color="auto" w:fill="BDD6EE" w:themeFill="accent5" w:themeFillTint="66"/>
          </w:tcPr>
          <w:p w14:paraId="79FED454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1224" w:type="dxa"/>
            <w:shd w:val="clear" w:color="auto" w:fill="BDD6EE" w:themeFill="accent5" w:themeFillTint="66"/>
          </w:tcPr>
          <w:p w14:paraId="40249673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Modifi</w:t>
            </w:r>
            <w:proofErr w:type="spellEnd"/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-cation</w:t>
            </w:r>
          </w:p>
        </w:tc>
        <w:tc>
          <w:tcPr>
            <w:tcW w:w="1276" w:type="dxa"/>
            <w:shd w:val="clear" w:color="auto" w:fill="BDD6EE" w:themeFill="accent5" w:themeFillTint="66"/>
          </w:tcPr>
          <w:p w14:paraId="56AC7E09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herence </w:t>
            </w:r>
          </w:p>
          <w:p w14:paraId="326C0B51" w14:textId="77777777" w:rsidR="00774643" w:rsidRPr="00BF5A6B" w:rsidRDefault="00774643" w:rsidP="005D65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/>
                <w:sz w:val="20"/>
                <w:szCs w:val="20"/>
              </w:rPr>
              <w:t>and fidelity</w:t>
            </w:r>
          </w:p>
        </w:tc>
      </w:tr>
      <w:tr w:rsidR="00EC3264" w:rsidRPr="00BF5A6B" w14:paraId="32AA541F" w14:textId="77777777" w:rsidTr="005D653B">
        <w:tc>
          <w:tcPr>
            <w:tcW w:w="1456" w:type="dxa"/>
          </w:tcPr>
          <w:p w14:paraId="171CD1F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Alleyne &amp;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Jumaa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07)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383F534A" w14:textId="47B04C0C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)</w:t>
            </w:r>
          </w:p>
        </w:tc>
        <w:tc>
          <w:tcPr>
            <w:tcW w:w="2410" w:type="dxa"/>
          </w:tcPr>
          <w:p w14:paraId="706B1A6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2" w:name="_Hlk116037047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roup Clinical Supervision (GCS); an executive co-coaching.</w:t>
            </w:r>
          </w:p>
          <w:bookmarkEnd w:id="2"/>
          <w:p w14:paraId="57E1613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offer new ways of clinical supervision to improve the quality of patient management and services.</w:t>
            </w:r>
          </w:p>
        </w:tc>
        <w:tc>
          <w:tcPr>
            <w:tcW w:w="1843" w:type="dxa"/>
          </w:tcPr>
          <w:p w14:paraId="7C5BA65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linical Nursing Leadership Learning and Action Process (CLINLAP) Framework</w:t>
            </w:r>
          </w:p>
          <w:p w14:paraId="6309414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</w:tcPr>
          <w:p w14:paraId="751938F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takeholder Mapping and Management; various techniques, tools, methods, and frameworks.</w:t>
            </w:r>
          </w:p>
        </w:tc>
        <w:tc>
          <w:tcPr>
            <w:tcW w:w="1664" w:type="dxa"/>
          </w:tcPr>
          <w:p w14:paraId="63AA900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hD student and an accredited facilitator </w:t>
            </w:r>
          </w:p>
        </w:tc>
        <w:tc>
          <w:tcPr>
            <w:tcW w:w="1648" w:type="dxa"/>
          </w:tcPr>
          <w:p w14:paraId="2165318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ollaborative enquiry in sessions</w:t>
            </w:r>
          </w:p>
          <w:p w14:paraId="422A6DC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70C21B5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Group Clinical Supervision (GCS) sessions, 90 minutes weekly.  </w:t>
            </w:r>
          </w:p>
        </w:tc>
        <w:tc>
          <w:tcPr>
            <w:tcW w:w="1224" w:type="dxa"/>
          </w:tcPr>
          <w:p w14:paraId="619F032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vel method </w:t>
            </w:r>
          </w:p>
        </w:tc>
        <w:tc>
          <w:tcPr>
            <w:tcW w:w="1276" w:type="dxa"/>
          </w:tcPr>
          <w:p w14:paraId="2C4A1F9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3264" w:rsidRPr="00BF5A6B" w14:paraId="4E3FAE74" w14:textId="77777777" w:rsidTr="005D653B">
        <w:tc>
          <w:tcPr>
            <w:tcW w:w="1456" w:type="dxa"/>
          </w:tcPr>
          <w:p w14:paraId="3FA1269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val="da-DK"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Busbee et al. (2020 a,b)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val="da-DK" w:eastAsia="zh-CN"/>
              </w:rPr>
              <w:t xml:space="preserve"> </w:t>
            </w:r>
          </w:p>
          <w:p w14:paraId="4B69FD8E" w14:textId="24519ED6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)</w:t>
            </w:r>
          </w:p>
        </w:tc>
        <w:tc>
          <w:tcPr>
            <w:tcW w:w="2410" w:type="dxa"/>
          </w:tcPr>
          <w:p w14:paraId="3C3117B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name.</w:t>
            </w:r>
          </w:p>
          <w:p w14:paraId="4266926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improve the standardization of products, insertion techniques, and the development of nurse driven standing orders for removal were needed to eradicate system wide CAUTI.</w:t>
            </w:r>
          </w:p>
        </w:tc>
        <w:tc>
          <w:tcPr>
            <w:tcW w:w="1843" w:type="dxa"/>
          </w:tcPr>
          <w:p w14:paraId="740A6C1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4EE20B9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ystem-wide culture change and standardization. Developing a multidisciplinary team, following in-depth review of CAUTI cases and analysis of the data, several evidence-based practice CAUTI reduction strategies were implemented.</w:t>
            </w:r>
          </w:p>
        </w:tc>
        <w:tc>
          <w:tcPr>
            <w:tcW w:w="1664" w:type="dxa"/>
          </w:tcPr>
          <w:p w14:paraId="50E49513" w14:textId="77777777" w:rsidR="00EC3264" w:rsidRPr="00BF5A6B" w:rsidRDefault="00EC3264" w:rsidP="00EC3264">
            <w:pPr>
              <w:pStyle w:val="a3"/>
              <w:spacing w:before="0" w:beforeAutospacing="0" w:after="0" w:afterAutospacing="0"/>
              <w:rPr>
                <w:sz w:val="20"/>
                <w:szCs w:val="20"/>
              </w:rPr>
            </w:pPr>
            <w:r w:rsidRPr="00BF5A6B">
              <w:rPr>
                <w:sz w:val="20"/>
                <w:szCs w:val="20"/>
              </w:rPr>
              <w:t>Nurse</w:t>
            </w:r>
          </w:p>
        </w:tc>
        <w:tc>
          <w:tcPr>
            <w:tcW w:w="1648" w:type="dxa"/>
          </w:tcPr>
          <w:p w14:paraId="6C37CA3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355E21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00D08B0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5B71E46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3B5530D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14A45A23" w14:textId="77777777" w:rsidTr="005D653B">
        <w:tc>
          <w:tcPr>
            <w:tcW w:w="1456" w:type="dxa"/>
          </w:tcPr>
          <w:p w14:paraId="475D5480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Cullen &amp;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itler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04)</w:t>
            </w:r>
          </w:p>
          <w:p w14:paraId="7C1465C3" w14:textId="627F7B6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)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3590F0F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nship program.</w:t>
            </w:r>
          </w:p>
          <w:p w14:paraId="1477EDD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promote use of evidence to improve patient outcome; to promote innovative thinking by nurses, to facilitate development and integration of a clinically relevant evidence-based practice project; to expand understanding and use of the Iowa model of evidence-based practice to promote quality care; to promote professional 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growth and development of staff nurse.</w:t>
            </w:r>
          </w:p>
        </w:tc>
        <w:tc>
          <w:tcPr>
            <w:tcW w:w="1843" w:type="dxa"/>
          </w:tcPr>
          <w:p w14:paraId="57EC5C5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NA</w:t>
            </w:r>
          </w:p>
        </w:tc>
        <w:tc>
          <w:tcPr>
            <w:tcW w:w="2305" w:type="dxa"/>
          </w:tcPr>
          <w:p w14:paraId="219EA25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upport from nurse manager and advanced practice nurse mentor. </w:t>
            </w:r>
          </w:p>
          <w:p w14:paraId="5DC784D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eeting days with class courses, coursework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nference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d workdays. Extra support offered. </w:t>
            </w:r>
          </w:p>
        </w:tc>
        <w:tc>
          <w:tcPr>
            <w:tcW w:w="1664" w:type="dxa"/>
          </w:tcPr>
          <w:p w14:paraId="4A3F97F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vidence-based practice facilitator, nurse manager and advanced practice nurse mentor.</w:t>
            </w:r>
          </w:p>
        </w:tc>
        <w:tc>
          <w:tcPr>
            <w:tcW w:w="1648" w:type="dxa"/>
          </w:tcPr>
          <w:p w14:paraId="04B5247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nternship meetings and quarterly meetings to support project work face to face.</w:t>
            </w:r>
          </w:p>
          <w:p w14:paraId="3443AA6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22EC7FA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-24 months, 12 meeting days including three classroom days, one day attendance at conference, and eight workdays.</w:t>
            </w:r>
          </w:p>
        </w:tc>
        <w:tc>
          <w:tcPr>
            <w:tcW w:w="1224" w:type="dxa"/>
          </w:tcPr>
          <w:p w14:paraId="65EA859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fter program revisions.</w:t>
            </w:r>
          </w:p>
        </w:tc>
        <w:tc>
          <w:tcPr>
            <w:tcW w:w="1276" w:type="dxa"/>
          </w:tcPr>
          <w:p w14:paraId="7113836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0D691EB7" w14:textId="77777777" w:rsidTr="005D653B">
        <w:tc>
          <w:tcPr>
            <w:tcW w:w="1456" w:type="dxa"/>
          </w:tcPr>
          <w:p w14:paraId="64557CE4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Davidson &amp; Brown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4)</w:t>
            </w:r>
          </w:p>
          <w:p w14:paraId="0022BD39" w14:textId="3EA52379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4)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4FC1D24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“Digging for Dinosaurs”</w:t>
            </w:r>
          </w:p>
          <w:p w14:paraId="59ACCBD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explore nurses’ willingness to question practice, use evidence in practice, address clinical problems through problem resolution, and overcome obstacles. Patterns of practice improvement opportunities were evaluated.</w:t>
            </w:r>
          </w:p>
        </w:tc>
        <w:tc>
          <w:tcPr>
            <w:tcW w:w="1843" w:type="dxa"/>
          </w:tcPr>
          <w:p w14:paraId="55146AA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0B4CF61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ject Steps Checklist.</w:t>
            </w:r>
          </w:p>
          <w:p w14:paraId="228AA82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rses submit ideas, support given by face-to-face meeting about evidence-base practice.</w:t>
            </w:r>
          </w:p>
        </w:tc>
        <w:tc>
          <w:tcPr>
            <w:tcW w:w="1664" w:type="dxa"/>
          </w:tcPr>
          <w:p w14:paraId="3C60BB8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linical nurses</w:t>
            </w:r>
          </w:p>
        </w:tc>
        <w:tc>
          <w:tcPr>
            <w:tcW w:w="1648" w:type="dxa"/>
          </w:tcPr>
          <w:p w14:paraId="6607E79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ace to face, online</w:t>
            </w:r>
          </w:p>
          <w:p w14:paraId="584C5DC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  <w:p w14:paraId="04B57D0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418AF73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0B3B129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7444C5E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422B4A48" w14:textId="77777777" w:rsidTr="005D653B">
        <w:tc>
          <w:tcPr>
            <w:tcW w:w="1456" w:type="dxa"/>
          </w:tcPr>
          <w:p w14:paraId="485BB4B1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DeLeskey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09)</w:t>
            </w:r>
          </w:p>
          <w:p w14:paraId="14CC0642" w14:textId="012FC9D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5)</w:t>
            </w:r>
          </w:p>
        </w:tc>
        <w:tc>
          <w:tcPr>
            <w:tcW w:w="2410" w:type="dxa"/>
          </w:tcPr>
          <w:p w14:paraId="7218D92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name.</w:t>
            </w:r>
          </w:p>
          <w:p w14:paraId="3E4FC2C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assess the current use of evidence-based care in the treatment/management of post-operative nausea and vomiting (PONV), to ensure the use of evidence in the treatment/ management of PONV, to improve patient outcomes related to PONV</w:t>
            </w:r>
          </w:p>
        </w:tc>
        <w:tc>
          <w:tcPr>
            <w:tcW w:w="1843" w:type="dxa"/>
          </w:tcPr>
          <w:p w14:paraId="14F1024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7CF0FC1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The American Society and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erianesthesia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Nurses (ASPAN) and the American Society of Anesthesiology (ASA) develop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d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commendations</w:t>
            </w:r>
            <w:proofErr w:type="gramEnd"/>
          </w:p>
          <w:p w14:paraId="4402DA5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or best practice in preventing PONV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A team of key stakeholders was created and helped to bring change.</w:t>
            </w:r>
          </w:p>
        </w:tc>
        <w:tc>
          <w:tcPr>
            <w:tcW w:w="1664" w:type="dxa"/>
          </w:tcPr>
          <w:p w14:paraId="3C7EFE1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roject leader and stakeholders</w:t>
            </w:r>
          </w:p>
        </w:tc>
        <w:tc>
          <w:tcPr>
            <w:tcW w:w="1648" w:type="dxa"/>
          </w:tcPr>
          <w:p w14:paraId="6EE5B06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eam discussion</w:t>
            </w:r>
          </w:p>
          <w:p w14:paraId="7CAE7F7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328" w:type="dxa"/>
          </w:tcPr>
          <w:p w14:paraId="4D5DF7A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28F2139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69E6467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077678C7" w14:textId="77777777" w:rsidTr="005D653B">
        <w:tc>
          <w:tcPr>
            <w:tcW w:w="1456" w:type="dxa"/>
          </w:tcPr>
          <w:p w14:paraId="4FE790D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Galiano et al. 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2020)</w:t>
            </w:r>
          </w:p>
          <w:p w14:paraId="11CD8553" w14:textId="01AC0B38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6)</w:t>
            </w:r>
          </w:p>
        </w:tc>
        <w:tc>
          <w:tcPr>
            <w:tcW w:w="2410" w:type="dxa"/>
          </w:tcPr>
          <w:p w14:paraId="14807A7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name.</w:t>
            </w:r>
          </w:p>
          <w:p w14:paraId="1FE74C1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motivate and guide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rse</w:t>
            </w:r>
            <w:proofErr w:type="gramEnd"/>
          </w:p>
          <w:p w14:paraId="075E3FC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nagers from other institutions who are seeking to improve the patient safety and the quality of care through EBP.</w:t>
            </w:r>
          </w:p>
        </w:tc>
        <w:tc>
          <w:tcPr>
            <w:tcW w:w="1843" w:type="dxa"/>
          </w:tcPr>
          <w:p w14:paraId="45C0BA8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Donabedian's Quality Model</w:t>
            </w:r>
          </w:p>
        </w:tc>
        <w:tc>
          <w:tcPr>
            <w:tcW w:w="2305" w:type="dxa"/>
          </w:tcPr>
          <w:p w14:paraId="0DC1EBE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rameworks, literature review,</w:t>
            </w:r>
            <w:r w:rsidRPr="00BF5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internal and external analyses, multi-stage implementation plan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and outcome evaluation</w:t>
            </w:r>
          </w:p>
        </w:tc>
        <w:tc>
          <w:tcPr>
            <w:tcW w:w="1664" w:type="dxa"/>
          </w:tcPr>
          <w:p w14:paraId="63848CC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rse coordinator of EBP, EBP mentors</w:t>
            </w:r>
          </w:p>
        </w:tc>
        <w:tc>
          <w:tcPr>
            <w:tcW w:w="1648" w:type="dxa"/>
          </w:tcPr>
          <w:p w14:paraId="6F18C80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ace to face</w:t>
            </w:r>
          </w:p>
          <w:p w14:paraId="24BE1D9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spital</w:t>
            </w:r>
          </w:p>
        </w:tc>
        <w:tc>
          <w:tcPr>
            <w:tcW w:w="1328" w:type="dxa"/>
          </w:tcPr>
          <w:p w14:paraId="2C82FA0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45-hour course, monthly meetings. </w:t>
            </w:r>
          </w:p>
        </w:tc>
        <w:tc>
          <w:tcPr>
            <w:tcW w:w="1224" w:type="dxa"/>
          </w:tcPr>
          <w:p w14:paraId="37BFEC1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58D1E62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78F68710" w14:textId="77777777" w:rsidTr="005D653B">
        <w:tc>
          <w:tcPr>
            <w:tcW w:w="1456" w:type="dxa"/>
          </w:tcPr>
          <w:p w14:paraId="1CA9E582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Gifford et al. (2011)</w:t>
            </w:r>
          </w:p>
          <w:p w14:paraId="67041646" w14:textId="3CD674AF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7)</w:t>
            </w:r>
          </w:p>
        </w:tc>
        <w:tc>
          <w:tcPr>
            <w:tcW w:w="2410" w:type="dxa"/>
          </w:tcPr>
          <w:p w14:paraId="22D76D2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name.</w:t>
            </w:r>
          </w:p>
          <w:p w14:paraId="3D84007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influence nurses’ use of guideline recommendations when caring for patients with diabetic foot ulcers in</w:t>
            </w:r>
          </w:p>
          <w:p w14:paraId="0C13642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me care nursing.</w:t>
            </w:r>
          </w:p>
        </w:tc>
        <w:tc>
          <w:tcPr>
            <w:tcW w:w="1843" w:type="dxa"/>
          </w:tcPr>
          <w:p w14:paraId="5EF6BEA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3AFC0DB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A guideline implementation strategy. Intervention </w:t>
            </w:r>
            <w:bookmarkStart w:id="3" w:name="OLE_LINK4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workshop, teleconferences</w:t>
            </w:r>
            <w:bookmarkEnd w:id="3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64" w:type="dxa"/>
          </w:tcPr>
          <w:p w14:paraId="72A7F10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nagers and clinical leaders</w:t>
            </w:r>
          </w:p>
        </w:tc>
        <w:tc>
          <w:tcPr>
            <w:tcW w:w="1648" w:type="dxa"/>
          </w:tcPr>
          <w:p w14:paraId="2FD6DD4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4" w:name="OLE_LINK5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  <w:bookmarkEnd w:id="4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teleconference</w:t>
            </w:r>
          </w:p>
          <w:p w14:paraId="60F2F18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me and community care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aganisations</w:t>
            </w:r>
            <w:proofErr w:type="spellEnd"/>
          </w:p>
        </w:tc>
        <w:tc>
          <w:tcPr>
            <w:tcW w:w="1328" w:type="dxa"/>
          </w:tcPr>
          <w:p w14:paraId="6328F65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One full-day interactive workshop (6 hours) and</w:t>
            </w:r>
          </w:p>
          <w:p w14:paraId="357EBB0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hree follow-up teleconferenc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s (10-30 minutes). </w:t>
            </w:r>
          </w:p>
        </w:tc>
        <w:tc>
          <w:tcPr>
            <w:tcW w:w="1224" w:type="dxa"/>
          </w:tcPr>
          <w:p w14:paraId="59D9AC1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One center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day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orkshop instead of 1 day</w:t>
            </w:r>
          </w:p>
        </w:tc>
        <w:tc>
          <w:tcPr>
            <w:tcW w:w="1276" w:type="dxa"/>
          </w:tcPr>
          <w:p w14:paraId="0EAC098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3264" w:rsidRPr="00BF5A6B" w14:paraId="2234E0E5" w14:textId="77777777" w:rsidTr="005D653B">
        <w:tc>
          <w:tcPr>
            <w:tcW w:w="1456" w:type="dxa"/>
          </w:tcPr>
          <w:p w14:paraId="671D6696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Gifford et al. (2013)</w:t>
            </w:r>
          </w:p>
          <w:p w14:paraId="24A856CB" w14:textId="6DF572E3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8)</w:t>
            </w:r>
          </w:p>
        </w:tc>
        <w:tc>
          <w:tcPr>
            <w:tcW w:w="2410" w:type="dxa"/>
          </w:tcPr>
          <w:p w14:paraId="6916657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 name. </w:t>
            </w:r>
          </w:p>
          <w:p w14:paraId="1B3F572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facilitate utilization of a clinical practice guideline for assessing and managing foot ulcers for people with diabetes in community nursing practice.</w:t>
            </w:r>
          </w:p>
        </w:tc>
        <w:tc>
          <w:tcPr>
            <w:tcW w:w="1843" w:type="dxa"/>
          </w:tcPr>
          <w:p w14:paraId="67FF539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49370C0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nterviews, chart audit, workshop, teleconferences.</w:t>
            </w:r>
          </w:p>
        </w:tc>
        <w:tc>
          <w:tcPr>
            <w:tcW w:w="1664" w:type="dxa"/>
          </w:tcPr>
          <w:p w14:paraId="5FD4E3D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nagers, supervisors, clinical resource nurses, specialized wound care nurses</w:t>
            </w:r>
          </w:p>
        </w:tc>
        <w:tc>
          <w:tcPr>
            <w:tcW w:w="1648" w:type="dxa"/>
          </w:tcPr>
          <w:p w14:paraId="0534DE7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ce to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,  teleconference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584803C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me healthcare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ganisation</w:t>
            </w:r>
            <w:proofErr w:type="spellEnd"/>
          </w:p>
        </w:tc>
        <w:tc>
          <w:tcPr>
            <w:tcW w:w="1328" w:type="dxa"/>
          </w:tcPr>
          <w:p w14:paraId="5DC6B79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1 (2) day workshop (6 hours) three teleconferences, totally 12 weeks</w:t>
            </w:r>
          </w:p>
        </w:tc>
        <w:tc>
          <w:tcPr>
            <w:tcW w:w="1224" w:type="dxa"/>
          </w:tcPr>
          <w:p w14:paraId="2B7F3B0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One center had 2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ays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orkshop instead of 1 day</w:t>
            </w:r>
          </w:p>
        </w:tc>
        <w:tc>
          <w:tcPr>
            <w:tcW w:w="1276" w:type="dxa"/>
          </w:tcPr>
          <w:p w14:paraId="4B088DC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2A755440" w14:textId="77777777" w:rsidTr="005D653B">
        <w:tc>
          <w:tcPr>
            <w:tcW w:w="1456" w:type="dxa"/>
          </w:tcPr>
          <w:p w14:paraId="0E4BEC87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Gifford et al. (2014)</w:t>
            </w:r>
          </w:p>
          <w:p w14:paraId="61A4687D" w14:textId="11BDAC05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9)</w:t>
            </w:r>
          </w:p>
        </w:tc>
        <w:tc>
          <w:tcPr>
            <w:tcW w:w="2410" w:type="dxa"/>
          </w:tcPr>
          <w:p w14:paraId="7B495F3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Multifaceted intervention </w:t>
            </w:r>
          </w:p>
          <w:p w14:paraId="48D5EE8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promote evidence-informed decision making (EIDM) by nurse managers and clinical leaders in home healthcare.</w:t>
            </w:r>
          </w:p>
        </w:tc>
        <w:tc>
          <w:tcPr>
            <w:tcW w:w="1843" w:type="dxa"/>
          </w:tcPr>
          <w:p w14:paraId="522DC54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40F6331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Workshop, support from ‘evidence facilitators’, library services, information-sharing, encouragement, and recognition activities. </w:t>
            </w:r>
          </w:p>
        </w:tc>
        <w:tc>
          <w:tcPr>
            <w:tcW w:w="1664" w:type="dxa"/>
          </w:tcPr>
          <w:p w14:paraId="40140F8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linical and management leaders</w:t>
            </w:r>
          </w:p>
        </w:tc>
        <w:tc>
          <w:tcPr>
            <w:tcW w:w="1648" w:type="dxa"/>
          </w:tcPr>
          <w:p w14:paraId="5CA514D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441CA78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me healthcare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ganisation</w:t>
            </w:r>
            <w:proofErr w:type="spellEnd"/>
          </w:p>
        </w:tc>
        <w:tc>
          <w:tcPr>
            <w:tcW w:w="1328" w:type="dxa"/>
          </w:tcPr>
          <w:p w14:paraId="1A5323A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weeks  organization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-focused intervention to field test the intervention, one 5-hour interactive educational workshop</w:t>
            </w:r>
          </w:p>
        </w:tc>
        <w:tc>
          <w:tcPr>
            <w:tcW w:w="1224" w:type="dxa"/>
          </w:tcPr>
          <w:p w14:paraId="028BC06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4661A14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17A4729C" w14:textId="77777777" w:rsidTr="005D653B">
        <w:tc>
          <w:tcPr>
            <w:tcW w:w="1456" w:type="dxa"/>
          </w:tcPr>
          <w:p w14:paraId="3A5EE61D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Hester et al. (2016)</w:t>
            </w:r>
          </w:p>
          <w:p w14:paraId="722DE6DA" w14:textId="65AEBC40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0)</w:t>
            </w:r>
          </w:p>
        </w:tc>
        <w:tc>
          <w:tcPr>
            <w:tcW w:w="2410" w:type="dxa"/>
          </w:tcPr>
          <w:p w14:paraId="65FE1D9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euro ICU Interdisciplinary Comprehensive Unit Safety Program (CUSP).</w:t>
            </w:r>
          </w:p>
          <w:p w14:paraId="60C25FB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improve the urinary catheter management.</w:t>
            </w:r>
          </w:p>
        </w:tc>
        <w:tc>
          <w:tcPr>
            <w:tcW w:w="1843" w:type="dxa"/>
          </w:tcPr>
          <w:p w14:paraId="1BDE768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4075CF5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Extensive literature review, adaptation to the target context.</w:t>
            </w:r>
          </w:p>
        </w:tc>
        <w:tc>
          <w:tcPr>
            <w:tcW w:w="1664" w:type="dxa"/>
          </w:tcPr>
          <w:p w14:paraId="02A1171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taff nurse driven protocol, nursing leadership and neurocritical care interdisciplinary team</w:t>
            </w:r>
          </w:p>
        </w:tc>
        <w:tc>
          <w:tcPr>
            <w:tcW w:w="1648" w:type="dxa"/>
          </w:tcPr>
          <w:p w14:paraId="78FF0A2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ce to face in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euro ICU</w:t>
            </w:r>
          </w:p>
          <w:p w14:paraId="6B3509E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6CC9D96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16A53ED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5C67DD5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080DBFF5" w14:textId="77777777" w:rsidTr="005D653B">
        <w:tc>
          <w:tcPr>
            <w:tcW w:w="1456" w:type="dxa"/>
          </w:tcPr>
          <w:p w14:paraId="668FB843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Hoke et al. (2016)</w:t>
            </w:r>
          </w:p>
          <w:p w14:paraId="1ACD9022" w14:textId="329CC279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1)</w:t>
            </w:r>
          </w:p>
        </w:tc>
        <w:tc>
          <w:tcPr>
            <w:tcW w:w="2410" w:type="dxa"/>
          </w:tcPr>
          <w:p w14:paraId="5B1F2A7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Quality improvement (QI). </w:t>
            </w:r>
          </w:p>
          <w:p w14:paraId="55ABEC7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ostanestesia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caring unit (PACU) nursing staff’s awareness of the risk of postoperative urinary retention (POUR) and to develop updated nursing practice guidelines for the evaluation and management of POUR in a population of adult spinal surgery patients.</w:t>
            </w:r>
          </w:p>
        </w:tc>
        <w:tc>
          <w:tcPr>
            <w:tcW w:w="1843" w:type="dxa"/>
          </w:tcPr>
          <w:p w14:paraId="3F9B930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4E637E4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orm a team, review current practices, develop a PACU Algorithm for Assessment of Bladder Volume, delivery of the intervention.</w:t>
            </w:r>
          </w:p>
        </w:tc>
        <w:tc>
          <w:tcPr>
            <w:tcW w:w="1664" w:type="dxa"/>
          </w:tcPr>
          <w:p w14:paraId="59F05FB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ost anesthesia care unit clinical nurse specialist, neuroscience clinical nurse specialist, nurse manager, nurse practitioner, physician.</w:t>
            </w:r>
          </w:p>
        </w:tc>
        <w:tc>
          <w:tcPr>
            <w:tcW w:w="1648" w:type="dxa"/>
          </w:tcPr>
          <w:p w14:paraId="75955F0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7E6B5E1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ostanestesia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caring unit (PACU) </w:t>
            </w:r>
          </w:p>
          <w:p w14:paraId="780499C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638D2F6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3A606BD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201606C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0B15BCF4" w14:textId="77777777" w:rsidTr="005D653B">
        <w:tc>
          <w:tcPr>
            <w:tcW w:w="1456" w:type="dxa"/>
          </w:tcPr>
          <w:p w14:paraId="453F01CF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" w:name="_Hlk105153534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Hsieh et al. (2016)</w:t>
            </w:r>
          </w:p>
          <w:p w14:paraId="1289C311" w14:textId="1D352989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2)</w:t>
            </w:r>
          </w:p>
        </w:tc>
        <w:tc>
          <w:tcPr>
            <w:tcW w:w="2410" w:type="dxa"/>
          </w:tcPr>
          <w:p w14:paraId="4A0D2B5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name.</w:t>
            </w:r>
          </w:p>
          <w:p w14:paraId="764432A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develop, implement, and evaluate the new focus templates aimed at increasing staff satisfaction and reducing documentation time.</w:t>
            </w:r>
          </w:p>
        </w:tc>
        <w:tc>
          <w:tcPr>
            <w:tcW w:w="1843" w:type="dxa"/>
          </w:tcPr>
          <w:p w14:paraId="3157CAD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100C9CE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dentify the focuses used by subject unit, identify the focuses for clinical pathways, development of the focuses, implementation.</w:t>
            </w:r>
          </w:p>
        </w:tc>
        <w:tc>
          <w:tcPr>
            <w:tcW w:w="1664" w:type="dxa"/>
          </w:tcPr>
          <w:p w14:paraId="4EEC0FC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 clinical nurse specialist, senior nurse</w:t>
            </w:r>
          </w:p>
        </w:tc>
        <w:tc>
          <w:tcPr>
            <w:tcW w:w="1648" w:type="dxa"/>
          </w:tcPr>
          <w:p w14:paraId="51251DA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17F0696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328" w:type="dxa"/>
          </w:tcPr>
          <w:p w14:paraId="7D07D83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30FFEE8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656FBF9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bookmarkEnd w:id="5"/>
      <w:tr w:rsidR="00EC3264" w:rsidRPr="00BF5A6B" w14:paraId="7BFDBC73" w14:textId="77777777" w:rsidTr="005D653B">
        <w:tc>
          <w:tcPr>
            <w:tcW w:w="1456" w:type="dxa"/>
          </w:tcPr>
          <w:p w14:paraId="2979E7BC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Kidd et al. (2020)</w:t>
            </w:r>
          </w:p>
          <w:p w14:paraId="5BFE9FDA" w14:textId="44BBD5B6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3)</w:t>
            </w:r>
          </w:p>
        </w:tc>
        <w:tc>
          <w:tcPr>
            <w:tcW w:w="2410" w:type="dxa"/>
          </w:tcPr>
          <w:p w14:paraId="5247456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 dedicated education unit (DEU)</w:t>
            </w:r>
          </w:p>
          <w:p w14:paraId="133EB77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rotate student nurse and transition-to-practice program.</w:t>
            </w:r>
          </w:p>
          <w:p w14:paraId="681146C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D4B4A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70244B2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disciplinary rounds, lectures, implementation committees, certification, conference attendance, promotional opportunities, expansion of clinical practice, mentoring, preceptor workshop.</w:t>
            </w:r>
          </w:p>
        </w:tc>
        <w:tc>
          <w:tcPr>
            <w:tcW w:w="1664" w:type="dxa"/>
          </w:tcPr>
          <w:p w14:paraId="3B631B9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eceptor, DEU program staff, clinical site manager, associate director</w:t>
            </w:r>
          </w:p>
        </w:tc>
        <w:tc>
          <w:tcPr>
            <w:tcW w:w="1648" w:type="dxa"/>
          </w:tcPr>
          <w:p w14:paraId="64271BC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ce to face </w:t>
            </w:r>
          </w:p>
          <w:p w14:paraId="4B6218B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328" w:type="dxa"/>
          </w:tcPr>
          <w:p w14:paraId="0D5AA90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Preparatory orientation, 4-week weekly reflection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-16 week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planned rotation with communication with preceptor, written and verbal assessment</w:t>
            </w:r>
          </w:p>
        </w:tc>
        <w:tc>
          <w:tcPr>
            <w:tcW w:w="1224" w:type="dxa"/>
          </w:tcPr>
          <w:p w14:paraId="6A1434A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24340DA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3122BE97" w14:textId="77777777" w:rsidTr="005D653B">
        <w:tc>
          <w:tcPr>
            <w:tcW w:w="1456" w:type="dxa"/>
          </w:tcPr>
          <w:p w14:paraId="7DDD545E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Kneflin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16)</w:t>
            </w:r>
          </w:p>
          <w:p w14:paraId="50338BBA" w14:textId="2EFA9F26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4)</w:t>
            </w:r>
          </w:p>
        </w:tc>
        <w:tc>
          <w:tcPr>
            <w:tcW w:w="2410" w:type="dxa"/>
          </w:tcPr>
          <w:p w14:paraId="6484337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ing-shared governance.</w:t>
            </w:r>
          </w:p>
          <w:p w14:paraId="3EB72E5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make a hospital-wide practice change that positively impacted patient outcomes and strengthened the shared governance process.</w:t>
            </w:r>
          </w:p>
        </w:tc>
        <w:tc>
          <w:tcPr>
            <w:tcW w:w="1843" w:type="dxa"/>
          </w:tcPr>
          <w:p w14:paraId="147A0F8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29B2B04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blem identification, form a team, systematic evidence search, stakeholders’ discussion, form a standardized best practice.</w:t>
            </w:r>
          </w:p>
        </w:tc>
        <w:tc>
          <w:tcPr>
            <w:tcW w:w="1664" w:type="dxa"/>
          </w:tcPr>
          <w:p w14:paraId="4721151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e,</w:t>
            </w:r>
            <w:r w:rsidRPr="00BF5A6B">
              <w:rPr>
                <w:rFonts w:ascii="Times New Roman" w:hAnsi="Times New Roman" w:cs="Times New Roman"/>
                <w:lang w:val="en-GB"/>
              </w:rPr>
              <w:t xml:space="preserve"> N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ursing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Professional Practice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ouncil,  Nursing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professional education council</w:t>
            </w:r>
          </w:p>
        </w:tc>
        <w:tc>
          <w:tcPr>
            <w:tcW w:w="1648" w:type="dxa"/>
          </w:tcPr>
          <w:p w14:paraId="5B320A6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29C5504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  <w:p w14:paraId="11A6A01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405897C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21C4809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0A85268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30CF4CDC" w14:textId="77777777" w:rsidTr="005D653B">
        <w:tc>
          <w:tcPr>
            <w:tcW w:w="1456" w:type="dxa"/>
          </w:tcPr>
          <w:p w14:paraId="394F8869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Laws et al. (2013)</w:t>
            </w:r>
          </w:p>
          <w:p w14:paraId="1CF66247" w14:textId="3B31063A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5)</w:t>
            </w:r>
          </w:p>
        </w:tc>
        <w:tc>
          <w:tcPr>
            <w:tcW w:w="2410" w:type="dxa"/>
          </w:tcPr>
          <w:p w14:paraId="3324F2D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O Strategies</w:t>
            </w:r>
          </w:p>
          <w:p w14:paraId="2B85130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identify patients at risk for behavioral issues, developed evidence-based interventions to reduce the use of sitters and constant observation, and maintained or improved patient safety</w:t>
            </w:r>
          </w:p>
        </w:tc>
        <w:tc>
          <w:tcPr>
            <w:tcW w:w="1843" w:type="dxa"/>
          </w:tcPr>
          <w:p w14:paraId="2B379CC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0F856E3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Build a multi-disciplinary team, identify best practices, implementation.</w:t>
            </w:r>
          </w:p>
        </w:tc>
        <w:tc>
          <w:tcPr>
            <w:tcW w:w="1664" w:type="dxa"/>
          </w:tcPr>
          <w:p w14:paraId="0CE1B5C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gistered nurses, patient care coordinator, unit nursing management</w:t>
            </w:r>
          </w:p>
        </w:tc>
        <w:tc>
          <w:tcPr>
            <w:tcW w:w="1648" w:type="dxa"/>
          </w:tcPr>
          <w:p w14:paraId="4A077AE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1C036B3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  <w:p w14:paraId="4A35727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7F74929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3627E15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32FD0C5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2AC03079" w14:textId="77777777" w:rsidTr="005D653B">
        <w:tc>
          <w:tcPr>
            <w:tcW w:w="1456" w:type="dxa"/>
          </w:tcPr>
          <w:p w14:paraId="481483B5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McAllen et al. (2018)</w:t>
            </w:r>
          </w:p>
          <w:p w14:paraId="1BC452F0" w14:textId="560D87D3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6)</w:t>
            </w:r>
          </w:p>
        </w:tc>
        <w:tc>
          <w:tcPr>
            <w:tcW w:w="2410" w:type="dxa"/>
          </w:tcPr>
          <w:p w14:paraId="55AE91C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o name.</w:t>
            </w:r>
          </w:p>
          <w:p w14:paraId="251C9D2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improve patient safety, patient satisfaction, and nurse satisfaction.</w:t>
            </w:r>
          </w:p>
        </w:tc>
        <w:tc>
          <w:tcPr>
            <w:tcW w:w="1843" w:type="dxa"/>
          </w:tcPr>
          <w:p w14:paraId="55C48FD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2305" w:type="dxa"/>
          </w:tcPr>
          <w:p w14:paraId="70CE31C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  <w:p w14:paraId="3159360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p analysis, implementation, scripted report, education</w:t>
            </w:r>
          </w:p>
        </w:tc>
        <w:tc>
          <w:tcPr>
            <w:tcW w:w="1664" w:type="dxa"/>
          </w:tcPr>
          <w:p w14:paraId="467A78F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Nurse, nursing</w:t>
            </w:r>
          </w:p>
          <w:p w14:paraId="638088E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dministrators,</w:t>
            </w:r>
          </w:p>
          <w:p w14:paraId="5511F87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rectors, staff</w:t>
            </w:r>
          </w:p>
          <w:p w14:paraId="2D74C2B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nurses, and a</w:t>
            </w:r>
          </w:p>
          <w:p w14:paraId="735DF09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tient</w:t>
            </w:r>
          </w:p>
        </w:tc>
        <w:tc>
          <w:tcPr>
            <w:tcW w:w="1648" w:type="dxa"/>
          </w:tcPr>
          <w:p w14:paraId="75E4C1F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Face to face,</w:t>
            </w:r>
          </w:p>
          <w:p w14:paraId="63F17E7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hree nursing units</w:t>
            </w:r>
          </w:p>
          <w:p w14:paraId="428E5AF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pital</w:t>
            </w:r>
          </w:p>
        </w:tc>
        <w:tc>
          <w:tcPr>
            <w:tcW w:w="1328" w:type="dxa"/>
          </w:tcPr>
          <w:p w14:paraId="6A43F87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24" w:type="dxa"/>
          </w:tcPr>
          <w:p w14:paraId="4C9ECA9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02CDC30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0F5202FD" w14:textId="77777777" w:rsidTr="005D653B">
        <w:tc>
          <w:tcPr>
            <w:tcW w:w="1456" w:type="dxa"/>
          </w:tcPr>
          <w:p w14:paraId="5D74E702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McDonough &amp; Pemberton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3)</w:t>
            </w:r>
          </w:p>
          <w:p w14:paraId="2A1063A2" w14:textId="68CF26D8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7)</w:t>
            </w:r>
          </w:p>
        </w:tc>
        <w:tc>
          <w:tcPr>
            <w:tcW w:w="2410" w:type="dxa"/>
          </w:tcPr>
          <w:p w14:paraId="51CB07E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ED Leadership Model</w:t>
            </w:r>
          </w:p>
          <w:p w14:paraId="74FA2E4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engage employees in the effort to provide patient centered, quality care.</w:t>
            </w:r>
          </w:p>
        </w:tc>
        <w:tc>
          <w:tcPr>
            <w:tcW w:w="1843" w:type="dxa"/>
          </w:tcPr>
          <w:p w14:paraId="3CCD8CE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34A3DF6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Do survey to support that the changes are needed. Development of ED Leadership Model; leadership involvement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engaging  staff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, communication, “Living the Mission” -manual.  </w:t>
            </w:r>
          </w:p>
        </w:tc>
        <w:tc>
          <w:tcPr>
            <w:tcW w:w="1664" w:type="dxa"/>
          </w:tcPr>
          <w:p w14:paraId="0DBF1A1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tient care managers</w:t>
            </w:r>
          </w:p>
        </w:tc>
        <w:tc>
          <w:tcPr>
            <w:tcW w:w="1648" w:type="dxa"/>
          </w:tcPr>
          <w:p w14:paraId="77588E6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1B5B685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emergency department</w:t>
            </w:r>
          </w:p>
        </w:tc>
        <w:tc>
          <w:tcPr>
            <w:tcW w:w="1328" w:type="dxa"/>
          </w:tcPr>
          <w:p w14:paraId="1CBEE5E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One-week period of instruction for patient care managers, one week mapping the future for change</w:t>
            </w:r>
          </w:p>
        </w:tc>
        <w:tc>
          <w:tcPr>
            <w:tcW w:w="1224" w:type="dxa"/>
          </w:tcPr>
          <w:p w14:paraId="6286213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4EB4F61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78270C06" w14:textId="77777777" w:rsidTr="005D653B">
        <w:tc>
          <w:tcPr>
            <w:tcW w:w="1456" w:type="dxa"/>
          </w:tcPr>
          <w:p w14:paraId="46ADDDAB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McFarlan et al. (2019)</w:t>
            </w:r>
          </w:p>
          <w:p w14:paraId="58495895" w14:textId="171DD518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8)</w:t>
            </w:r>
          </w:p>
        </w:tc>
        <w:tc>
          <w:tcPr>
            <w:tcW w:w="2410" w:type="dxa"/>
          </w:tcPr>
          <w:p w14:paraId="10D8409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5331DED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increase the Hospital Consumer Assessment of Healthcare Providers and Services (HCAHPS) scores of emergency department patients, focusing on the following 5 survey questions: (1) Response to concerns/ complaints during your stay; (2) degree to which hospital staff worked as a team; (3) staff identified themselves to patients; (4) overall rating of institution; (5) likelihood to recommend.</w:t>
            </w:r>
          </w:p>
        </w:tc>
        <w:tc>
          <w:tcPr>
            <w:tcW w:w="1843" w:type="dxa"/>
          </w:tcPr>
          <w:p w14:paraId="3B3F4BC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064AF16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Stakeholders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meeting,  leadership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stakeholder involvement,  baseline data review, literature review, created standard workflow. </w:t>
            </w:r>
          </w:p>
          <w:p w14:paraId="041CBE2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DB8036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rse manager, assistant nurse managers to cover all shifts, multiple charge nurses.</w:t>
            </w:r>
          </w:p>
        </w:tc>
        <w:tc>
          <w:tcPr>
            <w:tcW w:w="1648" w:type="dxa"/>
          </w:tcPr>
          <w:p w14:paraId="7766B44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3A1F9E7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emergency department</w:t>
            </w:r>
          </w:p>
        </w:tc>
        <w:tc>
          <w:tcPr>
            <w:tcW w:w="1328" w:type="dxa"/>
          </w:tcPr>
          <w:p w14:paraId="6A0E8FB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6 weeks weekly meeting </w:t>
            </w:r>
          </w:p>
        </w:tc>
        <w:tc>
          <w:tcPr>
            <w:tcW w:w="1224" w:type="dxa"/>
          </w:tcPr>
          <w:p w14:paraId="4BAB8B6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0F101CA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629B4294" w14:textId="77777777" w:rsidTr="005D653B">
        <w:tc>
          <w:tcPr>
            <w:tcW w:w="1456" w:type="dxa"/>
          </w:tcPr>
          <w:p w14:paraId="773C578F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McKinley et al. (2007)</w:t>
            </w:r>
          </w:p>
          <w:p w14:paraId="0D054396" w14:textId="60F80B8C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9)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1DFE794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467F83F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reduce the risks of falling and the number of falling events.</w:t>
            </w:r>
          </w:p>
        </w:tc>
        <w:tc>
          <w:tcPr>
            <w:tcW w:w="1843" w:type="dxa"/>
          </w:tcPr>
          <w:p w14:paraId="24F584A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79EEB4C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view and analysis the baseline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ata,  team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sensus conference.</w:t>
            </w:r>
          </w:p>
        </w:tc>
        <w:tc>
          <w:tcPr>
            <w:tcW w:w="1664" w:type="dxa"/>
          </w:tcPr>
          <w:p w14:paraId="559B679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ll Prevention Program team </w:t>
            </w:r>
          </w:p>
        </w:tc>
        <w:tc>
          <w:tcPr>
            <w:tcW w:w="1648" w:type="dxa"/>
          </w:tcPr>
          <w:p w14:paraId="45E2694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ce to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,  clinical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ards</w:t>
            </w:r>
          </w:p>
          <w:p w14:paraId="19ED4C3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</w:tc>
        <w:tc>
          <w:tcPr>
            <w:tcW w:w="1328" w:type="dxa"/>
          </w:tcPr>
          <w:p w14:paraId="3F92A7A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7835EC2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47B0BEF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2098D3C0" w14:textId="77777777" w:rsidTr="005D653B">
        <w:tc>
          <w:tcPr>
            <w:tcW w:w="1456" w:type="dxa"/>
          </w:tcPr>
          <w:p w14:paraId="773EA3DD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Ostaszkiewicz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1)</w:t>
            </w:r>
          </w:p>
          <w:p w14:paraId="795605B9" w14:textId="392151BE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0)</w:t>
            </w:r>
          </w:p>
        </w:tc>
        <w:tc>
          <w:tcPr>
            <w:tcW w:w="2410" w:type="dxa"/>
          </w:tcPr>
          <w:p w14:paraId="742681D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 </w:t>
            </w:r>
          </w:p>
          <w:p w14:paraId="0450FEA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co-design and pilot test a best practice model of continence care and knowledge translation resources for use in</w:t>
            </w:r>
          </w:p>
          <w:p w14:paraId="324576B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stralian residential aged care homes</w:t>
            </w:r>
          </w:p>
        </w:tc>
        <w:tc>
          <w:tcPr>
            <w:tcW w:w="1843" w:type="dxa"/>
          </w:tcPr>
          <w:p w14:paraId="2DE88A4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best practice model of continence care and knowledge translation resources </w:t>
            </w:r>
          </w:p>
        </w:tc>
        <w:tc>
          <w:tcPr>
            <w:tcW w:w="2305" w:type="dxa"/>
          </w:tcPr>
          <w:p w14:paraId="4D0E5F7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 scoping review,</w:t>
            </w:r>
          </w:p>
          <w:p w14:paraId="3B70907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dentification and review of frameworks and policy, online survey, qualitative interviews, workshops.</w:t>
            </w:r>
          </w:p>
        </w:tc>
        <w:tc>
          <w:tcPr>
            <w:tcW w:w="1664" w:type="dxa"/>
          </w:tcPr>
          <w:p w14:paraId="6862652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gistered Nurses, Enrolled Nurses, Personal Care Workers and one Nurse Unit Manager</w:t>
            </w:r>
          </w:p>
        </w:tc>
        <w:tc>
          <w:tcPr>
            <w:tcW w:w="1648" w:type="dxa"/>
          </w:tcPr>
          <w:p w14:paraId="21CFF0D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4157809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sidential aged care homes</w:t>
            </w:r>
          </w:p>
        </w:tc>
        <w:tc>
          <w:tcPr>
            <w:tcW w:w="1328" w:type="dxa"/>
          </w:tcPr>
          <w:p w14:paraId="54ECC67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1A86CA7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40127ED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3FBF2DE1" w14:textId="77777777" w:rsidTr="005D653B">
        <w:tc>
          <w:tcPr>
            <w:tcW w:w="1456" w:type="dxa"/>
          </w:tcPr>
          <w:p w14:paraId="7CA3265A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archment &amp; Stinson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20)</w:t>
            </w:r>
          </w:p>
          <w:p w14:paraId="220037D5" w14:textId="1A034ECC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1)</w:t>
            </w:r>
          </w:p>
        </w:tc>
        <w:tc>
          <w:tcPr>
            <w:tcW w:w="2410" w:type="dxa"/>
          </w:tcPr>
          <w:p w14:paraId="7D6A9A0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7DA2F7F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identify and holistically address the health care needs of trafficked victims throughout the risk continuum.</w:t>
            </w:r>
          </w:p>
        </w:tc>
        <w:tc>
          <w:tcPr>
            <w:tcW w:w="1843" w:type="dxa"/>
          </w:tcPr>
          <w:p w14:paraId="700FDC9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2B8EF55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ystem-wide assessment.</w:t>
            </w:r>
          </w:p>
        </w:tc>
        <w:tc>
          <w:tcPr>
            <w:tcW w:w="1664" w:type="dxa"/>
          </w:tcPr>
          <w:p w14:paraId="2667962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es,  nurse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leaders</w:t>
            </w:r>
          </w:p>
        </w:tc>
        <w:tc>
          <w:tcPr>
            <w:tcW w:w="1648" w:type="dxa"/>
          </w:tcPr>
          <w:p w14:paraId="6EF9085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</w:t>
            </w:r>
          </w:p>
          <w:p w14:paraId="62C1390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  <w:p w14:paraId="29B5E2DE" w14:textId="77777777" w:rsidR="00EC3264" w:rsidRPr="00BF5A6B" w:rsidRDefault="00EC3264" w:rsidP="00EC32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</w:tcPr>
          <w:p w14:paraId="41CD14E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224" w:type="dxa"/>
          </w:tcPr>
          <w:p w14:paraId="73A7828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7C46B5F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45D2BE48" w14:textId="77777777" w:rsidTr="005D653B">
        <w:tc>
          <w:tcPr>
            <w:tcW w:w="1456" w:type="dxa"/>
          </w:tcPr>
          <w:p w14:paraId="76A08BA4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Britt Pipe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5A6B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2007</w:t>
            </w:r>
            <w:r w:rsidRPr="00BF5A6B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)</w:t>
            </w:r>
          </w:p>
          <w:p w14:paraId="244FDB4B" w14:textId="081A1688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2)</w:t>
            </w:r>
          </w:p>
        </w:tc>
        <w:tc>
          <w:tcPr>
            <w:tcW w:w="2410" w:type="dxa"/>
          </w:tcPr>
          <w:p w14:paraId="269C9BD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61129D6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align the processes of EBP and theory-driven</w:t>
            </w:r>
          </w:p>
          <w:p w14:paraId="222C872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are.</w:t>
            </w:r>
          </w:p>
        </w:tc>
        <w:tc>
          <w:tcPr>
            <w:tcW w:w="1843" w:type="dxa"/>
          </w:tcPr>
          <w:p w14:paraId="2148BE4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sswum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d  Larrabee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framework. </w:t>
            </w:r>
          </w:p>
        </w:tc>
        <w:tc>
          <w:tcPr>
            <w:tcW w:w="2305" w:type="dxa"/>
          </w:tcPr>
          <w:p w14:paraId="7EB77F1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urvey, literature review, committee meetings.</w:t>
            </w:r>
          </w:p>
          <w:p w14:paraId="6094113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B644B4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 staff</w:t>
            </w:r>
          </w:p>
        </w:tc>
        <w:tc>
          <w:tcPr>
            <w:tcW w:w="1648" w:type="dxa"/>
          </w:tcPr>
          <w:p w14:paraId="41A9EC9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2EE737D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clinic</w:t>
            </w:r>
          </w:p>
        </w:tc>
        <w:tc>
          <w:tcPr>
            <w:tcW w:w="1328" w:type="dxa"/>
          </w:tcPr>
          <w:p w14:paraId="7756607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4" w:type="dxa"/>
          </w:tcPr>
          <w:p w14:paraId="47C0816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3F30950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3FF63C16" w14:textId="77777777" w:rsidTr="005D653B">
        <w:tc>
          <w:tcPr>
            <w:tcW w:w="1456" w:type="dxa"/>
          </w:tcPr>
          <w:p w14:paraId="6726824F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Robbins et al. (2017)</w:t>
            </w:r>
          </w:p>
          <w:p w14:paraId="40DAB097" w14:textId="4B61ED89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3)</w:t>
            </w:r>
          </w:p>
        </w:tc>
        <w:tc>
          <w:tcPr>
            <w:tcW w:w="2410" w:type="dxa"/>
          </w:tcPr>
          <w:p w14:paraId="20B561E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697AAF7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reduce the incidence of nursing turnover within this demanding healthcare environment and ensure optimal patient care.</w:t>
            </w:r>
          </w:p>
        </w:tc>
        <w:tc>
          <w:tcPr>
            <w:tcW w:w="1843" w:type="dxa"/>
          </w:tcPr>
          <w:p w14:paraId="22AA576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7BE8B95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orm a working group, systematic review, journal club team meetings, developed a nurse transition program.</w:t>
            </w:r>
          </w:p>
        </w:tc>
        <w:tc>
          <w:tcPr>
            <w:tcW w:w="1664" w:type="dxa"/>
          </w:tcPr>
          <w:p w14:paraId="2A1B99D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VNIP trainer and Preceptor (qualified staff nurses)</w:t>
            </w:r>
          </w:p>
        </w:tc>
        <w:tc>
          <w:tcPr>
            <w:tcW w:w="1648" w:type="dxa"/>
          </w:tcPr>
          <w:p w14:paraId="7FE9DFE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ace to face, </w:t>
            </w:r>
          </w:p>
          <w:p w14:paraId="4A3F014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clinic</w:t>
            </w:r>
          </w:p>
        </w:tc>
        <w:tc>
          <w:tcPr>
            <w:tcW w:w="1328" w:type="dxa"/>
          </w:tcPr>
          <w:p w14:paraId="6E21A7E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3-day “train-the-trainer” course for stakeholders, 8-12 weekly training, 6 months mentoring.</w:t>
            </w:r>
          </w:p>
        </w:tc>
        <w:tc>
          <w:tcPr>
            <w:tcW w:w="1224" w:type="dxa"/>
          </w:tcPr>
          <w:p w14:paraId="1C34682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218D2CA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ceiving unique name badge and pin, on-going training and updates, workload included in the evaluation.</w:t>
            </w:r>
          </w:p>
        </w:tc>
      </w:tr>
      <w:tr w:rsidR="00EC3264" w:rsidRPr="00BF5A6B" w14:paraId="127653FC" w14:textId="77777777" w:rsidTr="005D653B">
        <w:tc>
          <w:tcPr>
            <w:tcW w:w="1456" w:type="dxa"/>
          </w:tcPr>
          <w:p w14:paraId="39D420DA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alvador &amp; Howell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0)</w:t>
            </w:r>
          </w:p>
          <w:p w14:paraId="646BEDC8" w14:textId="19FD2869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4)</w:t>
            </w:r>
          </w:p>
        </w:tc>
        <w:tc>
          <w:tcPr>
            <w:tcW w:w="2410" w:type="dxa"/>
          </w:tcPr>
          <w:p w14:paraId="1B8E110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3430580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guide interventions</w:t>
            </w:r>
          </w:p>
          <w:p w14:paraId="3DAD71D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aimed at reducing symptom severity and distress in stem cell transplant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</w:p>
          <w:p w14:paraId="41F402A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undergoing high-dose chemotherapy.</w:t>
            </w:r>
          </w:p>
        </w:tc>
        <w:tc>
          <w:tcPr>
            <w:tcW w:w="1843" w:type="dxa"/>
          </w:tcPr>
          <w:p w14:paraId="4917263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18232DB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nternal evidence, professional practice knowledge, and relevant theories</w:t>
            </w:r>
          </w:p>
          <w:p w14:paraId="189D450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nd models were synthesized.</w:t>
            </w:r>
          </w:p>
        </w:tc>
        <w:tc>
          <w:tcPr>
            <w:tcW w:w="1664" w:type="dxa"/>
          </w:tcPr>
          <w:p w14:paraId="646E1A4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A master-prepared staff nurse, with assistance from the Chair of the Oncology Nursing Research.</w:t>
            </w:r>
          </w:p>
        </w:tc>
        <w:tc>
          <w:tcPr>
            <w:tcW w:w="1648" w:type="dxa"/>
          </w:tcPr>
          <w:p w14:paraId="6EF3C00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  <w:p w14:paraId="1819E3D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</w:t>
            </w:r>
          </w:p>
          <w:p w14:paraId="34479F1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8" w:type="dxa"/>
          </w:tcPr>
          <w:p w14:paraId="3AAE9D87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24" w:type="dxa"/>
          </w:tcPr>
          <w:p w14:paraId="57DE270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008BE90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5B9E4577" w14:textId="77777777" w:rsidTr="005D653B">
        <w:tc>
          <w:tcPr>
            <w:tcW w:w="1456" w:type="dxa"/>
          </w:tcPr>
          <w:p w14:paraId="5305E305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" w:name="_Hlk105161705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acey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(2019)</w:t>
            </w:r>
          </w:p>
          <w:p w14:paraId="608099C0" w14:textId="23E315E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5)</w:t>
            </w:r>
          </w:p>
        </w:tc>
        <w:tc>
          <w:tcPr>
            <w:tcW w:w="2410" w:type="dxa"/>
          </w:tcPr>
          <w:p w14:paraId="409750B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0800B60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enhance quality of cancer symptom support by homecare nurses</w:t>
            </w:r>
          </w:p>
        </w:tc>
        <w:tc>
          <w:tcPr>
            <w:tcW w:w="1843" w:type="dxa"/>
          </w:tcPr>
          <w:p w14:paraId="1E53145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Knowledge to Action Framework</w:t>
            </w:r>
          </w:p>
        </w:tc>
        <w:tc>
          <w:tcPr>
            <w:tcW w:w="2305" w:type="dxa"/>
          </w:tcPr>
          <w:p w14:paraId="743F13A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urvey, interviews, adapted guides for local use, implemented with interventions to address barriers, monitored use.</w:t>
            </w:r>
          </w:p>
        </w:tc>
        <w:tc>
          <w:tcPr>
            <w:tcW w:w="1664" w:type="dxa"/>
          </w:tcPr>
          <w:p w14:paraId="32E10E2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Registered nurses and registered practical</w:t>
            </w:r>
          </w:p>
          <w:p w14:paraId="7EE817E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es.</w:t>
            </w:r>
          </w:p>
        </w:tc>
        <w:tc>
          <w:tcPr>
            <w:tcW w:w="1648" w:type="dxa"/>
          </w:tcPr>
          <w:p w14:paraId="28EAB65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ace-to- face training sessions, online tutorials.</w:t>
            </w:r>
          </w:p>
          <w:p w14:paraId="4F61056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ing agencies</w:t>
            </w:r>
          </w:p>
        </w:tc>
        <w:tc>
          <w:tcPr>
            <w:tcW w:w="1328" w:type="dxa"/>
          </w:tcPr>
          <w:p w14:paraId="5818772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24" w:type="dxa"/>
          </w:tcPr>
          <w:p w14:paraId="3D9F613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266068B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bookmarkEnd w:id="6"/>
      <w:tr w:rsidR="00EC3264" w:rsidRPr="00BF5A6B" w14:paraId="5EB8FEF4" w14:textId="77777777" w:rsidTr="005D653B">
        <w:tc>
          <w:tcPr>
            <w:tcW w:w="1456" w:type="dxa"/>
          </w:tcPr>
          <w:p w14:paraId="03019D21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Sving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(2020)</w:t>
            </w:r>
          </w:p>
          <w:p w14:paraId="61DBD246" w14:textId="6FF5BD13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6)</w:t>
            </w:r>
          </w:p>
        </w:tc>
        <w:tc>
          <w:tcPr>
            <w:tcW w:w="2410" w:type="dxa"/>
          </w:tcPr>
          <w:p w14:paraId="491EC4C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Evidence-based intervention pressure ulcer prevention.</w:t>
            </w:r>
          </w:p>
          <w:p w14:paraId="3C70287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prevent pressure ulcer.</w:t>
            </w:r>
          </w:p>
        </w:tc>
        <w:tc>
          <w:tcPr>
            <w:tcW w:w="1843" w:type="dxa"/>
          </w:tcPr>
          <w:p w14:paraId="35CC2D3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74EFCA0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Multifaceted, unit-tailored intervention developed by research group.</w:t>
            </w:r>
          </w:p>
        </w:tc>
        <w:tc>
          <w:tcPr>
            <w:tcW w:w="1664" w:type="dxa"/>
          </w:tcPr>
          <w:p w14:paraId="2E277FE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Registered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urse,  dietician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, physiotherapist, occupational therapist.</w:t>
            </w:r>
          </w:p>
        </w:tc>
        <w:tc>
          <w:tcPr>
            <w:tcW w:w="1648" w:type="dxa"/>
          </w:tcPr>
          <w:p w14:paraId="3C63CF9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5C20811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spital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inic</w:t>
            </w:r>
            <w:proofErr w:type="spellEnd"/>
          </w:p>
        </w:tc>
        <w:tc>
          <w:tcPr>
            <w:tcW w:w="1328" w:type="dxa"/>
          </w:tcPr>
          <w:p w14:paraId="66044A8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1-day educational seminar, quality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asurements per month. </w:t>
            </w:r>
          </w:p>
        </w:tc>
        <w:tc>
          <w:tcPr>
            <w:tcW w:w="1224" w:type="dxa"/>
          </w:tcPr>
          <w:p w14:paraId="4DAB353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 xml:space="preserve">After two years the role of the external 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facilitator changed</w:t>
            </w:r>
          </w:p>
        </w:tc>
        <w:tc>
          <w:tcPr>
            <w:tcW w:w="1276" w:type="dxa"/>
          </w:tcPr>
          <w:p w14:paraId="3C247C1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NA</w:t>
            </w:r>
          </w:p>
        </w:tc>
      </w:tr>
      <w:tr w:rsidR="00EC3264" w:rsidRPr="00BF5A6B" w14:paraId="08E59A87" w14:textId="77777777" w:rsidTr="005D653B">
        <w:tc>
          <w:tcPr>
            <w:tcW w:w="1456" w:type="dxa"/>
          </w:tcPr>
          <w:p w14:paraId="1CF422FE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afelmeyer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(2017)</w:t>
            </w:r>
          </w:p>
          <w:p w14:paraId="7A19C1DC" w14:textId="5CEF2BC2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7)</w:t>
            </w:r>
          </w:p>
        </w:tc>
        <w:tc>
          <w:tcPr>
            <w:tcW w:w="2410" w:type="dxa"/>
          </w:tcPr>
          <w:p w14:paraId="492F125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o name.</w:t>
            </w:r>
          </w:p>
          <w:p w14:paraId="2DDFE33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identify processes, outcomes, and lessons learned from designing a new evidence-based unit.</w:t>
            </w:r>
          </w:p>
        </w:tc>
        <w:tc>
          <w:tcPr>
            <w:tcW w:w="1843" w:type="dxa"/>
          </w:tcPr>
          <w:p w14:paraId="011D34C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587EE18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urvey, sensor technic used for data collection to identify the evidence for the unit design.</w:t>
            </w:r>
          </w:p>
        </w:tc>
        <w:tc>
          <w:tcPr>
            <w:tcW w:w="1664" w:type="dxa"/>
          </w:tcPr>
          <w:p w14:paraId="169DED9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re team of nurse leaders</w:t>
            </w:r>
          </w:p>
        </w:tc>
        <w:tc>
          <w:tcPr>
            <w:tcW w:w="1648" w:type="dxa"/>
          </w:tcPr>
          <w:p w14:paraId="43B0124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7" w:name="OLE_LINK19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54BAA4A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clinic</w:t>
            </w:r>
            <w:bookmarkEnd w:id="7"/>
          </w:p>
        </w:tc>
        <w:tc>
          <w:tcPr>
            <w:tcW w:w="1328" w:type="dxa"/>
          </w:tcPr>
          <w:p w14:paraId="174C947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Weekly meetings,</w:t>
            </w:r>
          </w:p>
          <w:p w14:paraId="6FE81FE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weekly walk-through,</w:t>
            </w:r>
          </w:p>
          <w:p w14:paraId="371C9AC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monthly council meetings,</w:t>
            </w:r>
          </w:p>
          <w:p w14:paraId="5F6A0D5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quarterly staff meetings</w:t>
            </w:r>
          </w:p>
        </w:tc>
        <w:tc>
          <w:tcPr>
            <w:tcW w:w="1224" w:type="dxa"/>
          </w:tcPr>
          <w:p w14:paraId="028FC9E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6140AACE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26F270EE" w14:textId="77777777" w:rsidTr="005D653B">
        <w:tc>
          <w:tcPr>
            <w:tcW w:w="1456" w:type="dxa"/>
          </w:tcPr>
          <w:p w14:paraId="5639022D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" w:name="_Hlk119158665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homas &amp; Donohue-Porter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2)</w:t>
            </w:r>
          </w:p>
          <w:p w14:paraId="6B65D08F" w14:textId="64156644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8)</w:t>
            </w:r>
          </w:p>
        </w:tc>
        <w:tc>
          <w:tcPr>
            <w:tcW w:w="2410" w:type="dxa"/>
          </w:tcPr>
          <w:p w14:paraId="3BFEDB8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 name. </w:t>
            </w:r>
          </w:p>
          <w:p w14:paraId="3B38EBA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improve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shift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andoffs in a multihospital setting</w:t>
            </w:r>
          </w:p>
        </w:tc>
        <w:tc>
          <w:tcPr>
            <w:tcW w:w="1843" w:type="dxa"/>
          </w:tcPr>
          <w:p w14:paraId="11B5AAE2" w14:textId="41C311B1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hree theoretical frameworks of change, communication, and caring through dialogue </w:t>
            </w:r>
          </w:p>
        </w:tc>
        <w:tc>
          <w:tcPr>
            <w:tcW w:w="2305" w:type="dxa"/>
          </w:tcPr>
          <w:p w14:paraId="0169569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sign a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amework,  Didactic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d interactive session.</w:t>
            </w:r>
          </w:p>
        </w:tc>
        <w:tc>
          <w:tcPr>
            <w:tcW w:w="1664" w:type="dxa"/>
          </w:tcPr>
          <w:p w14:paraId="412B214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Academic member from the system’s research and evidence-based practice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ouncil )</w:t>
            </w:r>
            <w:proofErr w:type="gramEnd"/>
          </w:p>
        </w:tc>
        <w:tc>
          <w:tcPr>
            <w:tcW w:w="1648" w:type="dxa"/>
          </w:tcPr>
          <w:p w14:paraId="2EA7FBB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7D70111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Hospital clinic</w:t>
            </w:r>
          </w:p>
        </w:tc>
        <w:tc>
          <w:tcPr>
            <w:tcW w:w="1328" w:type="dxa"/>
          </w:tcPr>
          <w:p w14:paraId="4F4B898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e education session is two weeks.</w:t>
            </w:r>
          </w:p>
        </w:tc>
        <w:tc>
          <w:tcPr>
            <w:tcW w:w="1224" w:type="dxa"/>
          </w:tcPr>
          <w:p w14:paraId="1FE6C28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72C266E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bookmarkEnd w:id="8"/>
      <w:tr w:rsidR="00EC3264" w:rsidRPr="00BF5A6B" w14:paraId="193F11AF" w14:textId="77777777" w:rsidTr="005D653B">
        <w:tc>
          <w:tcPr>
            <w:tcW w:w="1456" w:type="dxa"/>
          </w:tcPr>
          <w:p w14:paraId="5BC65F42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Thomas et al. </w:t>
            </w: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(2020)</w:t>
            </w:r>
          </w:p>
          <w:p w14:paraId="4C49AE76" w14:textId="64414CE1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9)</w:t>
            </w:r>
          </w:p>
        </w:tc>
        <w:tc>
          <w:tcPr>
            <w:tcW w:w="2410" w:type="dxa"/>
          </w:tcPr>
          <w:p w14:paraId="41B6B9E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1A06FFB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reduce both the incidence and prevalence of hospital-acquired pressure injuries (HAPIs) by utilizing an evidence-based pressure injury prevention bundle.</w:t>
            </w:r>
          </w:p>
        </w:tc>
        <w:tc>
          <w:tcPr>
            <w:tcW w:w="1843" w:type="dxa"/>
          </w:tcPr>
          <w:p w14:paraId="198C70F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05" w:type="dxa"/>
          </w:tcPr>
          <w:p w14:paraId="3BD7502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664" w:type="dxa"/>
          </w:tcPr>
          <w:p w14:paraId="4E2AFBD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648" w:type="dxa"/>
          </w:tcPr>
          <w:p w14:paraId="620CB48F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1C77AE0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spital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</w:p>
        </w:tc>
        <w:tc>
          <w:tcPr>
            <w:tcW w:w="1328" w:type="dxa"/>
          </w:tcPr>
          <w:p w14:paraId="365C722D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24" w:type="dxa"/>
          </w:tcPr>
          <w:p w14:paraId="1394F93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5528CCA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46567093" w14:textId="77777777" w:rsidTr="005D653B">
        <w:tc>
          <w:tcPr>
            <w:tcW w:w="1456" w:type="dxa"/>
          </w:tcPr>
          <w:p w14:paraId="0522565F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>Van Orne (2021)</w:t>
            </w:r>
          </w:p>
          <w:p w14:paraId="23962E35" w14:textId="11583855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0)</w:t>
            </w:r>
          </w:p>
        </w:tc>
        <w:tc>
          <w:tcPr>
            <w:tcW w:w="2410" w:type="dxa"/>
          </w:tcPr>
          <w:p w14:paraId="5377739B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289ADEA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To reduce the need for invasive constipation treatment and to improve nurse satisfaction.</w:t>
            </w:r>
          </w:p>
        </w:tc>
        <w:tc>
          <w:tcPr>
            <w:tcW w:w="1843" w:type="dxa"/>
          </w:tcPr>
          <w:p w14:paraId="585D2C6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05" w:type="dxa"/>
          </w:tcPr>
          <w:p w14:paraId="097D1C9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urse satisfaction survey, forming a multidisciplinary team, review the guidelines, develop a plan, flash skills education. </w:t>
            </w:r>
          </w:p>
        </w:tc>
        <w:tc>
          <w:tcPr>
            <w:tcW w:w="1664" w:type="dxa"/>
          </w:tcPr>
          <w:p w14:paraId="1FBDECE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CU CNL, unit pharmacist, a pediatric nurse practitioner, the clinical educator, an occupational therapist, and the Director of Nursing Research and Evidence Based Practice</w:t>
            </w:r>
          </w:p>
        </w:tc>
        <w:tc>
          <w:tcPr>
            <w:tcW w:w="1648" w:type="dxa"/>
          </w:tcPr>
          <w:p w14:paraId="54350D1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ce to face,</w:t>
            </w:r>
          </w:p>
          <w:p w14:paraId="124307CA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spital c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linic</w:t>
            </w:r>
          </w:p>
        </w:tc>
        <w:tc>
          <w:tcPr>
            <w:tcW w:w="1328" w:type="dxa"/>
          </w:tcPr>
          <w:p w14:paraId="308E963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 sessions education in 4-day period</w:t>
            </w:r>
          </w:p>
        </w:tc>
        <w:tc>
          <w:tcPr>
            <w:tcW w:w="1224" w:type="dxa"/>
          </w:tcPr>
          <w:p w14:paraId="6925A0E8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639AD7D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EC3264" w:rsidRPr="00BF5A6B" w14:paraId="13445F55" w14:textId="77777777" w:rsidTr="005D653B">
        <w:tc>
          <w:tcPr>
            <w:tcW w:w="1456" w:type="dxa"/>
          </w:tcPr>
          <w:p w14:paraId="40BC866E" w14:textId="7777777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Yurumezoglu</w:t>
            </w:r>
            <w:proofErr w:type="spell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Kocaman</w:t>
            </w:r>
            <w:proofErr w:type="spellEnd"/>
            <w:r w:rsidRPr="00BF5A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2)</w:t>
            </w:r>
          </w:p>
          <w:p w14:paraId="7D2996B5" w14:textId="1B7E0587" w:rsidR="00EC3264" w:rsidRPr="00BF5A6B" w:rsidRDefault="00EC3264" w:rsidP="00EC32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1)</w:t>
            </w:r>
          </w:p>
        </w:tc>
        <w:tc>
          <w:tcPr>
            <w:tcW w:w="2410" w:type="dxa"/>
          </w:tcPr>
          <w:p w14:paraId="3F879FC1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No name. </w:t>
            </w:r>
          </w:p>
          <w:p w14:paraId="51088EA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increase the levels of job satisfaction and organizational </w:t>
            </w: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commitment, minimize the intent to leave among the nurses in the hospital.</w:t>
            </w:r>
          </w:p>
        </w:tc>
        <w:tc>
          <w:tcPr>
            <w:tcW w:w="1843" w:type="dxa"/>
          </w:tcPr>
          <w:p w14:paraId="5055407C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2305" w:type="dxa"/>
          </w:tcPr>
          <w:p w14:paraId="7197A824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Booklet. </w:t>
            </w:r>
          </w:p>
          <w:p w14:paraId="621A57C6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Searching the literature, </w:t>
            </w:r>
            <w:proofErr w:type="gramStart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selecting</w:t>
            </w:r>
            <w:proofErr w:type="gramEnd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 and integrating the evidence, face-to-face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active group meetings.</w:t>
            </w:r>
          </w:p>
        </w:tc>
        <w:tc>
          <w:tcPr>
            <w:tcW w:w="1664" w:type="dxa"/>
          </w:tcPr>
          <w:p w14:paraId="27A639F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Nurse managers</w:t>
            </w:r>
          </w:p>
        </w:tc>
        <w:tc>
          <w:tcPr>
            <w:tcW w:w="1648" w:type="dxa"/>
          </w:tcPr>
          <w:p w14:paraId="2F09CBC9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Face to face</w:t>
            </w:r>
            <w:bookmarkEnd w:id="9"/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DBB3D0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</w:p>
        </w:tc>
        <w:tc>
          <w:tcPr>
            <w:tcW w:w="1328" w:type="dxa"/>
          </w:tcPr>
          <w:p w14:paraId="788E0B93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10 weeks, 90 mins</w:t>
            </w:r>
            <w:r w:rsidRPr="00BF5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 xml:space="preserve">weekly meetings </w:t>
            </w:r>
          </w:p>
        </w:tc>
        <w:tc>
          <w:tcPr>
            <w:tcW w:w="1224" w:type="dxa"/>
          </w:tcPr>
          <w:p w14:paraId="7C5EFE82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76" w:type="dxa"/>
          </w:tcPr>
          <w:p w14:paraId="6356C805" w14:textId="77777777" w:rsidR="00EC3264" w:rsidRPr="00BF5A6B" w:rsidRDefault="00EC3264" w:rsidP="00EC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A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bookmarkEnd w:id="1"/>
    <w:p w14:paraId="4A0EC6E2" w14:textId="738A906F" w:rsidR="00774643" w:rsidRDefault="00774643" w:rsidP="00774643">
      <w:pPr>
        <w:spacing w:after="0"/>
        <w:rPr>
          <w:rFonts w:ascii="Times New Roman" w:hAnsi="Times New Roman" w:cs="Times New Roman"/>
        </w:rPr>
      </w:pPr>
      <w:r w:rsidRPr="00BF5A6B">
        <w:rPr>
          <w:rFonts w:ascii="Times New Roman" w:hAnsi="Times New Roman" w:cs="Times New Roman"/>
        </w:rPr>
        <w:t>NA= Information not available</w:t>
      </w:r>
    </w:p>
    <w:p w14:paraId="25D3EA10" w14:textId="77777777" w:rsidR="00EA6562" w:rsidRPr="00925540" w:rsidRDefault="00EA6562" w:rsidP="00774643">
      <w:pPr>
        <w:spacing w:after="0"/>
        <w:rPr>
          <w:rFonts w:ascii="Times New Roman" w:hAnsi="Times New Roman" w:cs="Times New Roman"/>
        </w:rPr>
      </w:pPr>
    </w:p>
    <w:sectPr w:rsidR="00EA6562" w:rsidRPr="00925540" w:rsidSect="00C438B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92F1" w14:textId="77777777" w:rsidR="009749E8" w:rsidRDefault="009749E8" w:rsidP="006034D0">
      <w:pPr>
        <w:spacing w:after="0" w:line="240" w:lineRule="auto"/>
      </w:pPr>
      <w:r>
        <w:separator/>
      </w:r>
    </w:p>
  </w:endnote>
  <w:endnote w:type="continuationSeparator" w:id="0">
    <w:p w14:paraId="6CE542F7" w14:textId="77777777" w:rsidR="009749E8" w:rsidRDefault="009749E8" w:rsidP="0060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08B98" w14:textId="77777777" w:rsidR="009749E8" w:rsidRDefault="009749E8" w:rsidP="006034D0">
      <w:pPr>
        <w:spacing w:after="0" w:line="240" w:lineRule="auto"/>
      </w:pPr>
      <w:r>
        <w:separator/>
      </w:r>
    </w:p>
  </w:footnote>
  <w:footnote w:type="continuationSeparator" w:id="0">
    <w:p w14:paraId="0A59FAE2" w14:textId="77777777" w:rsidR="009749E8" w:rsidRDefault="009749E8" w:rsidP="00603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zMLe0NLAwNjUwN7FQ0lEKTi0uzszPAykwrwUAd+GZPCwAAAA="/>
  </w:docVars>
  <w:rsids>
    <w:rsidRoot w:val="00C438B3"/>
    <w:rsid w:val="0002403A"/>
    <w:rsid w:val="00044635"/>
    <w:rsid w:val="000937AF"/>
    <w:rsid w:val="000D4E63"/>
    <w:rsid w:val="0012402D"/>
    <w:rsid w:val="0019133F"/>
    <w:rsid w:val="001B141A"/>
    <w:rsid w:val="001F0E06"/>
    <w:rsid w:val="0024172B"/>
    <w:rsid w:val="002851F5"/>
    <w:rsid w:val="003449BF"/>
    <w:rsid w:val="003A4DE2"/>
    <w:rsid w:val="003A4E89"/>
    <w:rsid w:val="00427DA0"/>
    <w:rsid w:val="00494B84"/>
    <w:rsid w:val="004976CB"/>
    <w:rsid w:val="004F7732"/>
    <w:rsid w:val="00541DEF"/>
    <w:rsid w:val="006034D0"/>
    <w:rsid w:val="0064042F"/>
    <w:rsid w:val="006708DE"/>
    <w:rsid w:val="006C4694"/>
    <w:rsid w:val="006E11AB"/>
    <w:rsid w:val="007625CB"/>
    <w:rsid w:val="00774643"/>
    <w:rsid w:val="00777E37"/>
    <w:rsid w:val="007A7618"/>
    <w:rsid w:val="007D05B5"/>
    <w:rsid w:val="007F2552"/>
    <w:rsid w:val="008001DF"/>
    <w:rsid w:val="0088402A"/>
    <w:rsid w:val="008C423A"/>
    <w:rsid w:val="00971BE8"/>
    <w:rsid w:val="009749E8"/>
    <w:rsid w:val="00A30BD3"/>
    <w:rsid w:val="00AE3007"/>
    <w:rsid w:val="00BC243A"/>
    <w:rsid w:val="00BF4D20"/>
    <w:rsid w:val="00BF5A6B"/>
    <w:rsid w:val="00C14871"/>
    <w:rsid w:val="00C20B9A"/>
    <w:rsid w:val="00C438B3"/>
    <w:rsid w:val="00C6379F"/>
    <w:rsid w:val="00CE4321"/>
    <w:rsid w:val="00CF7D4D"/>
    <w:rsid w:val="00D067CF"/>
    <w:rsid w:val="00D120A1"/>
    <w:rsid w:val="00D20817"/>
    <w:rsid w:val="00D237EE"/>
    <w:rsid w:val="00D34FA6"/>
    <w:rsid w:val="00D52A5A"/>
    <w:rsid w:val="00D552C5"/>
    <w:rsid w:val="00D81451"/>
    <w:rsid w:val="00D93440"/>
    <w:rsid w:val="00DA1BFF"/>
    <w:rsid w:val="00DA22F6"/>
    <w:rsid w:val="00E275B6"/>
    <w:rsid w:val="00E30D3E"/>
    <w:rsid w:val="00E423F9"/>
    <w:rsid w:val="00E4476D"/>
    <w:rsid w:val="00E524B8"/>
    <w:rsid w:val="00E75D59"/>
    <w:rsid w:val="00EA6562"/>
    <w:rsid w:val="00EC3264"/>
    <w:rsid w:val="00F71B8F"/>
    <w:rsid w:val="00FE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A31CA"/>
  <w15:chartTrackingRefBased/>
  <w15:docId w15:val="{2B56367A-318D-4FA0-82FB-AF672F67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8B3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4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ulukkoRuudukko2">
    <w:name w:val="Taulukko Ruudukko2"/>
    <w:basedOn w:val="a1"/>
    <w:next w:val="a4"/>
    <w:uiPriority w:val="39"/>
    <w:rsid w:val="00C43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C43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03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34D0"/>
    <w:rPr>
      <w:sz w:val="18"/>
      <w:szCs w:val="18"/>
      <w:lang w:val="en-US"/>
    </w:rPr>
  </w:style>
  <w:style w:type="paragraph" w:styleId="a7">
    <w:name w:val="footer"/>
    <w:basedOn w:val="a"/>
    <w:link w:val="a8"/>
    <w:uiPriority w:val="99"/>
    <w:unhideWhenUsed/>
    <w:rsid w:val="006034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34D0"/>
    <w:rPr>
      <w:sz w:val="18"/>
      <w:szCs w:val="18"/>
      <w:lang w:val="en-US"/>
    </w:rPr>
  </w:style>
  <w:style w:type="paragraph" w:styleId="a9">
    <w:name w:val="Bibliography"/>
    <w:basedOn w:val="a"/>
    <w:next w:val="a"/>
    <w:uiPriority w:val="37"/>
    <w:unhideWhenUsed/>
    <w:rsid w:val="006034D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155</Words>
  <Characters>12286</Characters>
  <Application>Microsoft Office Word</Application>
  <DocSecurity>0</DocSecurity>
  <Lines>102</Lines>
  <Paragraphs>2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ta Välimäki</dc:creator>
  <cp:keywords/>
  <dc:description/>
  <cp:lastModifiedBy>o hulio</cp:lastModifiedBy>
  <cp:revision>19</cp:revision>
  <dcterms:created xsi:type="dcterms:W3CDTF">2022-11-23T09:54:00Z</dcterms:created>
  <dcterms:modified xsi:type="dcterms:W3CDTF">2023-07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CwbDOxgW"/&gt;&lt;style id="http://www.zotero.org/styles/apa" locale="en-US" hasBibliography="1" bibliographyStyleHasBeenSet="0"/&gt;&lt;prefs&gt;&lt;pref name="fieldType" value="Field"/&gt;&lt;/prefs&gt;&lt;/data&gt;</vt:lpwstr>
  </property>
</Properties>
</file>